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10221" w:type="dxa"/>
        <w:tblInd w:w="93" w:type="dxa"/>
        <w:tblLook w:val="04A0" w:firstRow="1" w:lastRow="0" w:firstColumn="1" w:lastColumn="0" w:noHBand="0" w:noVBand="1"/>
      </w:tblPr>
      <w:tblGrid>
        <w:gridCol w:w="8151"/>
        <w:gridCol w:w="369"/>
        <w:gridCol w:w="720"/>
        <w:gridCol w:w="981"/>
      </w:tblGrid>
      <w:tr w:rsidR="00465A01" w:rsidRPr="00465A01" w14:paraId="36983952" w14:textId="77777777" w:rsidTr="00465A01">
        <w:trPr>
          <w:gridAfter w:val="1"/>
          <w:wAfter w:w="981" w:type="dxa"/>
          <w:trHeight w:val="315"/>
        </w:trPr>
        <w:tc>
          <w:tcPr>
            <w:tcW w:w="8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DFB18C2" w14:textId="0BF4C3BC" w:rsidR="00465A01" w:rsidRPr="00465A01" w:rsidRDefault="00D822B6" w:rsidP="00465A0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 xml:space="preserve">Checklist </w:t>
            </w: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  <w:sz w:val="24"/>
                <w:szCs w:val="24"/>
              </w:rPr>
              <w:t>SQUIRE 2.0</w:t>
            </w: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F1AD75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5A01" w:rsidRPr="00465A01" w14:paraId="05FEAED9" w14:textId="77777777" w:rsidTr="00465A01">
        <w:trPr>
          <w:gridAfter w:val="1"/>
          <w:wAfter w:w="981" w:type="dxa"/>
          <w:trHeight w:val="315"/>
        </w:trPr>
        <w:tc>
          <w:tcPr>
            <w:tcW w:w="8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08DBD423" w14:textId="4805ADEE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4"/>
                <w:szCs w:val="24"/>
              </w:rPr>
            </w:pP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465F1EB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5A01" w:rsidRPr="00465A01" w14:paraId="18B67990" w14:textId="77777777" w:rsidTr="00465A01">
        <w:trPr>
          <w:gridAfter w:val="1"/>
          <w:wAfter w:w="981" w:type="dxa"/>
          <w:trHeight w:val="315"/>
        </w:trPr>
        <w:tc>
          <w:tcPr>
            <w:tcW w:w="8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168672A8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E956DF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5A01" w:rsidRPr="00465A01" w14:paraId="4612320B" w14:textId="77777777" w:rsidTr="00465A01">
        <w:trPr>
          <w:gridAfter w:val="1"/>
          <w:wAfter w:w="981" w:type="dxa"/>
          <w:trHeight w:val="300"/>
        </w:trPr>
        <w:tc>
          <w:tcPr>
            <w:tcW w:w="815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3460BA5F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08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DDA9850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  <w:tr w:rsidR="00465A01" w:rsidRPr="00465A01" w14:paraId="775FED35" w14:textId="77777777" w:rsidTr="00465A01">
        <w:trPr>
          <w:trHeight w:val="300"/>
        </w:trPr>
        <w:tc>
          <w:tcPr>
            <w:tcW w:w="8520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4316A8F0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</w:rPr>
              <w:t>Text section and item name</w:t>
            </w:r>
          </w:p>
        </w:tc>
        <w:tc>
          <w:tcPr>
            <w:tcW w:w="1701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575BC9F7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</w:rPr>
              <w:t>Page/line no(s).</w:t>
            </w:r>
          </w:p>
        </w:tc>
      </w:tr>
      <w:tr w:rsidR="00465A01" w:rsidRPr="00465A01" w14:paraId="7EB9353E" w14:textId="77777777" w:rsidTr="00465A01">
        <w:trPr>
          <w:trHeight w:val="300"/>
        </w:trPr>
        <w:tc>
          <w:tcPr>
            <w:tcW w:w="85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BFBFBF"/>
            <w:vAlign w:val="bottom"/>
            <w:hideMark/>
          </w:tcPr>
          <w:p w14:paraId="361BFA59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BFBFBF"/>
            <w:noWrap/>
            <w:vAlign w:val="bottom"/>
            <w:hideMark/>
          </w:tcPr>
          <w:p w14:paraId="6A5FF7FB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</w:rPr>
              <w:t>info is located</w:t>
            </w:r>
          </w:p>
        </w:tc>
      </w:tr>
      <w:tr w:rsidR="00465A01" w:rsidRPr="00465A01" w14:paraId="0FA63E4F" w14:textId="77777777" w:rsidTr="00465A01">
        <w:trPr>
          <w:trHeight w:val="300"/>
        </w:trPr>
        <w:tc>
          <w:tcPr>
            <w:tcW w:w="85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23C7C4B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</w:rPr>
              <w:t>Title and abstract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90AF6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465A01" w:rsidRPr="00465A01" w14:paraId="7CC8E8FD" w14:textId="77777777" w:rsidTr="00465A01">
        <w:trPr>
          <w:trHeight w:val="300"/>
        </w:trPr>
        <w:tc>
          <w:tcPr>
            <w:tcW w:w="85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7B1265A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1. </w:t>
            </w: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</w:rPr>
              <w:t>Title</w:t>
            </w:r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939BD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65A01" w:rsidRPr="00465A01" w14:paraId="5C9AB71E" w14:textId="77777777" w:rsidTr="00465A01">
        <w:trPr>
          <w:trHeight w:val="600"/>
        </w:trPr>
        <w:tc>
          <w:tcPr>
            <w:tcW w:w="85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29F303D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Indicate that the manuscript concerns an initiative to improve healthcare (broadly defined to include the quality, safety,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465A01">
              <w:rPr>
                <w:rFonts w:ascii="Calibri" w:eastAsia="Times New Roman" w:hAnsi="Calibri" w:cs="Times New Roman"/>
                <w:color w:val="000000"/>
              </w:rPr>
              <w:t>effectiveness, patient-</w:t>
            </w:r>
            <w:proofErr w:type="spellStart"/>
            <w:r w:rsidRPr="00465A01">
              <w:rPr>
                <w:rFonts w:ascii="Calibri" w:eastAsia="Times New Roman" w:hAnsi="Calibri" w:cs="Times New Roman"/>
                <w:color w:val="000000"/>
              </w:rPr>
              <w:t>centredness</w:t>
            </w:r>
            <w:proofErr w:type="spellEnd"/>
            <w:r w:rsidRPr="00465A01">
              <w:rPr>
                <w:rFonts w:ascii="Calibri" w:eastAsia="Times New Roman" w:hAnsi="Calibri" w:cs="Times New Roman"/>
                <w:color w:val="000000"/>
              </w:rPr>
              <w:t>, timeliness, cost, efficiency and equity of healthcare).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A7796" w14:textId="275F7650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  <w:r w:rsidR="00D822B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465A01" w:rsidRPr="00465A01" w14:paraId="38129FB6" w14:textId="77777777" w:rsidTr="00465A01">
        <w:trPr>
          <w:trHeight w:val="300"/>
        </w:trPr>
        <w:tc>
          <w:tcPr>
            <w:tcW w:w="85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6FDD08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7F3B4B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65A01" w:rsidRPr="00465A01" w14:paraId="49A69944" w14:textId="77777777" w:rsidTr="00465A01">
        <w:trPr>
          <w:trHeight w:val="300"/>
        </w:trPr>
        <w:tc>
          <w:tcPr>
            <w:tcW w:w="85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D85DF83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2. </w:t>
            </w: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</w:rPr>
              <w:t>Abstract</w:t>
            </w:r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DC68A0" w14:textId="144AB0A3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  <w:r w:rsidR="00D822B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465A01" w:rsidRPr="00465A01" w14:paraId="1A20F821" w14:textId="77777777" w:rsidTr="00465A01">
        <w:trPr>
          <w:trHeight w:val="300"/>
        </w:trPr>
        <w:tc>
          <w:tcPr>
            <w:tcW w:w="85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752A910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a. Provide adequate information to aid in searching and indexing.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C78BE" w14:textId="106711F8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  <w:r w:rsidR="00D822B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465A01" w:rsidRPr="00465A01" w14:paraId="4838EDF5" w14:textId="77777777" w:rsidTr="00465A01">
        <w:trPr>
          <w:trHeight w:val="900"/>
        </w:trPr>
        <w:tc>
          <w:tcPr>
            <w:tcW w:w="85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DBBB10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b. </w:t>
            </w:r>
            <w:proofErr w:type="spellStart"/>
            <w:r w:rsidRPr="00465A01">
              <w:rPr>
                <w:rFonts w:ascii="Calibri" w:eastAsia="Times New Roman" w:hAnsi="Calibri" w:cs="Times New Roman"/>
                <w:color w:val="000000"/>
              </w:rPr>
              <w:t>Summarise</w:t>
            </w:r>
            <w:proofErr w:type="spellEnd"/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 all key information from various sections of the text using the abstract format of the intended publication or a structured summary such as: background, local problem, methods, interventions, results, conclusions.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A4540A" w14:textId="5D2905C6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  <w:r w:rsidR="00D822B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465A01" w:rsidRPr="00465A01" w14:paraId="26E66D77" w14:textId="77777777" w:rsidTr="00465A01">
        <w:trPr>
          <w:trHeight w:val="300"/>
        </w:trPr>
        <w:tc>
          <w:tcPr>
            <w:tcW w:w="85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0DA040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C9A5B1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65A01" w:rsidRPr="00465A01" w14:paraId="776B5E05" w14:textId="77777777" w:rsidTr="00465A01">
        <w:trPr>
          <w:trHeight w:val="300"/>
        </w:trPr>
        <w:tc>
          <w:tcPr>
            <w:tcW w:w="85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10232DD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</w:rPr>
              <w:t>Introduction:  Why did you start?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6630CF" w14:textId="561EDE4A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  <w:r w:rsidR="00D822B6">
              <w:rPr>
                <w:rFonts w:ascii="Calibri" w:eastAsia="Times New Roman" w:hAnsi="Calibri" w:cs="Times New Roman"/>
                <w:b/>
                <w:bCs/>
                <w:color w:val="000000"/>
              </w:rPr>
              <w:t>2</w:t>
            </w:r>
          </w:p>
        </w:tc>
      </w:tr>
      <w:tr w:rsidR="00465A01" w:rsidRPr="00465A01" w14:paraId="202B8930" w14:textId="77777777" w:rsidTr="00465A01">
        <w:trPr>
          <w:trHeight w:val="300"/>
        </w:trPr>
        <w:tc>
          <w:tcPr>
            <w:tcW w:w="85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D02EA83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3. </w:t>
            </w: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</w:rPr>
              <w:t>Problem description</w:t>
            </w:r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 - Nature and significance of the local problem.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EB97CE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65A01" w:rsidRPr="00465A01" w14:paraId="08416998" w14:textId="77777777" w:rsidTr="00465A01">
        <w:trPr>
          <w:trHeight w:val="600"/>
        </w:trPr>
        <w:tc>
          <w:tcPr>
            <w:tcW w:w="85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3AB7A0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4. </w:t>
            </w: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</w:rPr>
              <w:t>Available knowledge</w:t>
            </w:r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 - Summary of what is currently known about the problem, including relevant previous studies.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A35004" w14:textId="7942AC73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  <w:r w:rsidR="00D822B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465A01" w:rsidRPr="00465A01" w14:paraId="7D98EE83" w14:textId="77777777" w:rsidTr="00465A01">
        <w:trPr>
          <w:trHeight w:val="900"/>
        </w:trPr>
        <w:tc>
          <w:tcPr>
            <w:tcW w:w="85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7CB247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5. </w:t>
            </w: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</w:rPr>
              <w:t>Rationale</w:t>
            </w:r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 - Informal or formal frameworks, models, concepts and/or theories used to explain the problem, any reasons or assumptions that were used to develop the intervention(s) and reasons why the intervention(s) was expected to work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02143" w14:textId="0DDEA361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  <w:r w:rsidR="00D822B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465A01" w:rsidRPr="00465A01" w14:paraId="460F55AA" w14:textId="77777777" w:rsidTr="00465A01">
        <w:trPr>
          <w:trHeight w:val="300"/>
        </w:trPr>
        <w:tc>
          <w:tcPr>
            <w:tcW w:w="85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031C5C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6. </w:t>
            </w: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</w:rPr>
              <w:t>Specific aims</w:t>
            </w:r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 - Purpose of the project and of this report.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63F087" w14:textId="312E6D6C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  <w:r w:rsidR="00D822B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  <w:tr w:rsidR="00465A01" w:rsidRPr="00465A01" w14:paraId="6356516F" w14:textId="77777777" w:rsidTr="00465A01">
        <w:trPr>
          <w:trHeight w:val="300"/>
        </w:trPr>
        <w:tc>
          <w:tcPr>
            <w:tcW w:w="85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55646CE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723D3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65A01" w:rsidRPr="00465A01" w14:paraId="7EDA84E9" w14:textId="77777777" w:rsidTr="00465A01">
        <w:trPr>
          <w:trHeight w:val="300"/>
        </w:trPr>
        <w:tc>
          <w:tcPr>
            <w:tcW w:w="85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7EEBDD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</w:rPr>
              <w:t>Methods:   What did you do?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2B3D45" w14:textId="75AB073A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  <w:r w:rsidR="00D822B6">
              <w:rPr>
                <w:rFonts w:ascii="Calibri" w:eastAsia="Times New Roman" w:hAnsi="Calibri" w:cs="Times New Roman"/>
                <w:color w:val="000000"/>
              </w:rPr>
              <w:t>2-7</w:t>
            </w:r>
          </w:p>
        </w:tc>
      </w:tr>
      <w:tr w:rsidR="00465A01" w:rsidRPr="00465A01" w14:paraId="0AA70E72" w14:textId="77777777" w:rsidTr="00465A01">
        <w:trPr>
          <w:trHeight w:val="300"/>
        </w:trPr>
        <w:tc>
          <w:tcPr>
            <w:tcW w:w="8520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029EC56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7. </w:t>
            </w: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Context </w:t>
            </w:r>
            <w:r w:rsidRPr="00465A01">
              <w:rPr>
                <w:rFonts w:ascii="Calibri" w:eastAsia="Times New Roman" w:hAnsi="Calibri" w:cs="Times New Roman"/>
                <w:color w:val="000000"/>
              </w:rPr>
              <w:t>- Contextual elements considered important at the outset of introducing the intervention(s).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C654E" w14:textId="3D413920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  <w:r w:rsidR="00D822B6">
              <w:rPr>
                <w:rFonts w:ascii="Calibri" w:eastAsia="Times New Roman" w:hAnsi="Calibri" w:cs="Times New Roman"/>
                <w:color w:val="000000"/>
              </w:rPr>
              <w:t>2</w:t>
            </w:r>
          </w:p>
        </w:tc>
      </w:tr>
    </w:tbl>
    <w:p w14:paraId="45E1EC3A" w14:textId="77777777" w:rsidR="00465A01" w:rsidRDefault="00465A01">
      <w:r>
        <w:br w:type="page"/>
      </w:r>
    </w:p>
    <w:tbl>
      <w:tblPr>
        <w:tblW w:w="10221" w:type="dxa"/>
        <w:tblInd w:w="93" w:type="dxa"/>
        <w:tblLook w:val="04A0" w:firstRow="1" w:lastRow="0" w:firstColumn="1" w:lastColumn="0" w:noHBand="0" w:noVBand="1"/>
      </w:tblPr>
      <w:tblGrid>
        <w:gridCol w:w="8520"/>
        <w:gridCol w:w="1701"/>
      </w:tblGrid>
      <w:tr w:rsidR="00465A01" w:rsidRPr="00465A01" w14:paraId="5AB47A25" w14:textId="77777777" w:rsidTr="00465A01">
        <w:trPr>
          <w:trHeight w:val="3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7304B7C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lastRenderedPageBreak/>
              <w:t>8.</w:t>
            </w: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Intervention(s)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C826D" w14:textId="57878780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  <w:r w:rsidR="00D822B6">
              <w:rPr>
                <w:rFonts w:ascii="Calibri" w:eastAsia="Times New Roman" w:hAnsi="Calibri" w:cs="Times New Roman"/>
                <w:color w:val="000000"/>
              </w:rPr>
              <w:t>5-7</w:t>
            </w:r>
          </w:p>
        </w:tc>
      </w:tr>
      <w:tr w:rsidR="00465A01" w:rsidRPr="00465A01" w14:paraId="14DCA802" w14:textId="77777777" w:rsidTr="00465A01">
        <w:trPr>
          <w:trHeight w:val="6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8BEC285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a. Description of the intervention(s) in sufficient detail that others could reproduce it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39436E" w14:textId="1A7BF32B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  <w:r w:rsidR="00D822B6">
              <w:rPr>
                <w:rFonts w:ascii="Calibri" w:eastAsia="Times New Roman" w:hAnsi="Calibri" w:cs="Times New Roman"/>
                <w:color w:val="000000"/>
              </w:rPr>
              <w:t>2-7</w:t>
            </w:r>
          </w:p>
        </w:tc>
      </w:tr>
      <w:tr w:rsidR="00465A01" w:rsidRPr="00465A01" w14:paraId="5B5FB6B3" w14:textId="77777777" w:rsidTr="00465A01">
        <w:trPr>
          <w:trHeight w:val="3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0260E6B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b. Specifics of the team involved in the work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0419D3" w14:textId="202C7205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  <w:r w:rsidR="00D822B6">
              <w:rPr>
                <w:rFonts w:ascii="Calibri" w:eastAsia="Times New Roman" w:hAnsi="Calibri" w:cs="Times New Roman"/>
                <w:color w:val="000000"/>
              </w:rPr>
              <w:t>2-7</w:t>
            </w:r>
          </w:p>
        </w:tc>
      </w:tr>
      <w:tr w:rsidR="00465A01" w:rsidRPr="00465A01" w14:paraId="50AA287A" w14:textId="77777777" w:rsidTr="00465A01">
        <w:trPr>
          <w:trHeight w:val="3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1F0E565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9. </w:t>
            </w: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</w:rPr>
              <w:t>Study of the intervention(s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D0A8B" w14:textId="641EE289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  <w:r w:rsidR="00D822B6">
              <w:rPr>
                <w:rFonts w:ascii="Calibri" w:eastAsia="Times New Roman" w:hAnsi="Calibri" w:cs="Times New Roman"/>
                <w:color w:val="000000"/>
              </w:rPr>
              <w:t>2-7</w:t>
            </w:r>
          </w:p>
        </w:tc>
      </w:tr>
      <w:tr w:rsidR="00465A01" w:rsidRPr="00465A01" w14:paraId="1B004DD8" w14:textId="77777777" w:rsidTr="00465A01">
        <w:trPr>
          <w:trHeight w:val="3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DFA0B8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a. Approach chosen for assessing the impact of the intervention(s)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2588DC" w14:textId="0FE58EDE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  <w:r w:rsidR="00D822B6">
              <w:rPr>
                <w:rFonts w:ascii="Calibri" w:eastAsia="Times New Roman" w:hAnsi="Calibri" w:cs="Times New Roman"/>
                <w:color w:val="000000"/>
              </w:rPr>
              <w:t>2-7</w:t>
            </w:r>
          </w:p>
        </w:tc>
      </w:tr>
      <w:tr w:rsidR="00465A01" w:rsidRPr="00465A01" w14:paraId="3DEBAAD3" w14:textId="77777777" w:rsidTr="00465A01">
        <w:trPr>
          <w:trHeight w:val="3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5B71CD9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b. Approach used to establish whether the observed outcomes were due to the intervention(s)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AB8AE" w14:textId="74A6A01B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  <w:r w:rsidR="00D822B6">
              <w:rPr>
                <w:rFonts w:ascii="Calibri" w:eastAsia="Times New Roman" w:hAnsi="Calibri" w:cs="Times New Roman"/>
                <w:color w:val="000000"/>
              </w:rPr>
              <w:t>2-7</w:t>
            </w:r>
          </w:p>
        </w:tc>
      </w:tr>
      <w:tr w:rsidR="00465A01" w:rsidRPr="00465A01" w14:paraId="411B95E3" w14:textId="77777777" w:rsidTr="00465A01">
        <w:trPr>
          <w:trHeight w:val="3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50542A9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10. </w:t>
            </w: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Measures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DB175A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65A01" w:rsidRPr="00465A01" w14:paraId="3D562075" w14:textId="77777777" w:rsidTr="00465A01">
        <w:trPr>
          <w:trHeight w:val="6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A51F629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a. Measures chosen for studying processes and outcomes of the intervention(s), including rationale for choosing them, their operational definitions and their validity and reliability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5D74CA" w14:textId="37591442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  <w:r w:rsidR="00D822B6">
              <w:rPr>
                <w:rFonts w:ascii="Calibri" w:eastAsia="Times New Roman" w:hAnsi="Calibri" w:cs="Times New Roman"/>
                <w:color w:val="000000"/>
              </w:rPr>
              <w:t>2-7</w:t>
            </w:r>
          </w:p>
        </w:tc>
      </w:tr>
      <w:tr w:rsidR="00465A01" w:rsidRPr="00465A01" w14:paraId="070AB5A2" w14:textId="77777777" w:rsidTr="00465A01">
        <w:trPr>
          <w:trHeight w:val="6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C27EF63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b. Description of the approach to the ongoing assessment of contextual elements that contributed to the success, failure, efficiency and cost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177C5D" w14:textId="6F6B09E8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  <w:r w:rsidR="00D822B6">
              <w:rPr>
                <w:rFonts w:ascii="Calibri" w:eastAsia="Times New Roman" w:hAnsi="Calibri" w:cs="Times New Roman"/>
                <w:color w:val="000000"/>
              </w:rPr>
              <w:t>2-7</w:t>
            </w:r>
          </w:p>
        </w:tc>
      </w:tr>
      <w:tr w:rsidR="00465A01" w:rsidRPr="00465A01" w14:paraId="02DEA126" w14:textId="77777777" w:rsidTr="00465A01">
        <w:trPr>
          <w:trHeight w:val="3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E6C405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c. Methods employed for assessing completeness and accuracy of data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FAC82F" w14:textId="7867F2A1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  <w:r w:rsidR="00D822B6">
              <w:rPr>
                <w:rFonts w:ascii="Calibri" w:eastAsia="Times New Roman" w:hAnsi="Calibri" w:cs="Times New Roman"/>
                <w:color w:val="000000"/>
              </w:rPr>
              <w:t>2-7</w:t>
            </w:r>
          </w:p>
        </w:tc>
      </w:tr>
      <w:tr w:rsidR="00465A01" w:rsidRPr="00465A01" w14:paraId="483DE3D0" w14:textId="77777777" w:rsidTr="00465A01">
        <w:trPr>
          <w:trHeight w:val="3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1D8DBD6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11.</w:t>
            </w: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 Analysis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7680F3" w14:textId="6959D545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  <w:r w:rsidR="00D822B6">
              <w:rPr>
                <w:rFonts w:ascii="Calibri" w:eastAsia="Times New Roman" w:hAnsi="Calibri" w:cs="Times New Roman"/>
                <w:color w:val="000000"/>
              </w:rPr>
              <w:t>7-10</w:t>
            </w:r>
          </w:p>
        </w:tc>
      </w:tr>
      <w:tr w:rsidR="00465A01" w:rsidRPr="00465A01" w14:paraId="006C05F6" w14:textId="77777777" w:rsidTr="00465A01">
        <w:trPr>
          <w:trHeight w:val="3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9596DDE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a. Qualitative and quantitative methods used to draw inferences from the data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D8A62E" w14:textId="348E3C71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  <w:r w:rsidR="00D822B6">
              <w:rPr>
                <w:rFonts w:ascii="Calibri" w:eastAsia="Times New Roman" w:hAnsi="Calibri" w:cs="Times New Roman"/>
                <w:color w:val="000000"/>
              </w:rPr>
              <w:t>7-10</w:t>
            </w:r>
          </w:p>
        </w:tc>
      </w:tr>
      <w:tr w:rsidR="00465A01" w:rsidRPr="00465A01" w14:paraId="14131BFA" w14:textId="77777777" w:rsidTr="00465A01">
        <w:trPr>
          <w:trHeight w:val="3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B2D5A46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b. Methods for understanding variation within the data, including the effects of time as a variable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ED1A35" w14:textId="4FB18AA0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  <w:r w:rsidR="00D822B6">
              <w:rPr>
                <w:rFonts w:ascii="Calibri" w:eastAsia="Times New Roman" w:hAnsi="Calibri" w:cs="Times New Roman"/>
                <w:color w:val="000000"/>
              </w:rPr>
              <w:t>7-10</w:t>
            </w:r>
          </w:p>
        </w:tc>
      </w:tr>
      <w:tr w:rsidR="00465A01" w:rsidRPr="00465A01" w14:paraId="0B4DB373" w14:textId="77777777" w:rsidTr="00465A01">
        <w:trPr>
          <w:trHeight w:val="6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C250C8E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12. </w:t>
            </w: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</w:rPr>
              <w:t>Ethical considerations</w:t>
            </w:r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 - Ethical aspects of implementing and studying the intervention(s) and how they were addressed, including, but not limited to, formal ethics review and potential conflict(s) of interest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F690B" w14:textId="6458292F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  <w:r w:rsidR="00D822B6"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</w:tr>
      <w:tr w:rsidR="00465A01" w:rsidRPr="00465A01" w14:paraId="7B888F19" w14:textId="77777777" w:rsidTr="00465A01">
        <w:trPr>
          <w:trHeight w:val="3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E9FE59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CF5F52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65A01" w:rsidRPr="00465A01" w14:paraId="591EE513" w14:textId="77777777" w:rsidTr="00465A01">
        <w:trPr>
          <w:trHeight w:val="3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0E6A8C5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</w:rPr>
              <w:t>Results:   What did you find?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E55C9D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</w:p>
        </w:tc>
      </w:tr>
      <w:tr w:rsidR="00465A01" w:rsidRPr="00465A01" w14:paraId="064C4141" w14:textId="77777777" w:rsidTr="00465A01">
        <w:trPr>
          <w:trHeight w:val="3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146F56D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13. </w:t>
            </w: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Results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42232C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65A01" w:rsidRPr="00465A01" w14:paraId="32A601D3" w14:textId="77777777" w:rsidTr="00465A01">
        <w:trPr>
          <w:trHeight w:val="6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6700E2A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a. Initial steps of the intervention(s) and their evolution over time (</w:t>
            </w:r>
            <w:proofErr w:type="spellStart"/>
            <w:r w:rsidRPr="00465A01">
              <w:rPr>
                <w:rFonts w:ascii="Calibri" w:eastAsia="Times New Roman" w:hAnsi="Calibri" w:cs="Times New Roman"/>
                <w:color w:val="000000"/>
              </w:rPr>
              <w:t>eg</w:t>
            </w:r>
            <w:proofErr w:type="spellEnd"/>
            <w:r w:rsidRPr="00465A01">
              <w:rPr>
                <w:rFonts w:ascii="Calibri" w:eastAsia="Times New Roman" w:hAnsi="Calibri" w:cs="Times New Roman"/>
                <w:color w:val="000000"/>
              </w:rPr>
              <w:t>, time-line diagram, flow chart or table), including modifications made to the intervention during the project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C39E7" w14:textId="1040BDF4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  <w:r w:rsidR="00D822B6">
              <w:rPr>
                <w:rFonts w:ascii="Calibri" w:eastAsia="Times New Roman" w:hAnsi="Calibri" w:cs="Times New Roman"/>
                <w:color w:val="000000"/>
              </w:rPr>
              <w:t>7-10</w:t>
            </w:r>
          </w:p>
        </w:tc>
      </w:tr>
      <w:tr w:rsidR="00465A01" w:rsidRPr="00465A01" w14:paraId="407A2734" w14:textId="77777777" w:rsidTr="00465A01">
        <w:trPr>
          <w:trHeight w:val="3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5A0CA41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b. Details of the process measures and outcomes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7BE7D9" w14:textId="1EC40552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  <w:r w:rsidR="00D822B6">
              <w:rPr>
                <w:rFonts w:ascii="Calibri" w:eastAsia="Times New Roman" w:hAnsi="Calibri" w:cs="Times New Roman"/>
                <w:color w:val="000000"/>
              </w:rPr>
              <w:t>7-10</w:t>
            </w:r>
          </w:p>
        </w:tc>
      </w:tr>
      <w:tr w:rsidR="00465A01" w:rsidRPr="00465A01" w14:paraId="7DC2EEAF" w14:textId="77777777" w:rsidTr="00465A01">
        <w:trPr>
          <w:trHeight w:val="3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3ED8A6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c. Contextual elements that interacted with the intervention(s)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0A1B37" w14:textId="610CDFCC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  <w:r w:rsidR="00D822B6">
              <w:rPr>
                <w:rFonts w:ascii="Calibri" w:eastAsia="Times New Roman" w:hAnsi="Calibri" w:cs="Times New Roman"/>
                <w:color w:val="000000"/>
              </w:rPr>
              <w:t>7-10</w:t>
            </w:r>
          </w:p>
        </w:tc>
      </w:tr>
      <w:tr w:rsidR="00465A01" w:rsidRPr="00465A01" w14:paraId="00B592DE" w14:textId="77777777" w:rsidTr="00465A01">
        <w:trPr>
          <w:trHeight w:val="3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4BAA62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d. Observed associations between outcomes, interventions and relevant contextual elements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4405B" w14:textId="45F27A1D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  <w:r w:rsidR="00D822B6">
              <w:rPr>
                <w:rFonts w:ascii="Calibri" w:eastAsia="Times New Roman" w:hAnsi="Calibri" w:cs="Times New Roman"/>
                <w:color w:val="000000"/>
              </w:rPr>
              <w:t>7-10</w:t>
            </w:r>
          </w:p>
        </w:tc>
      </w:tr>
      <w:tr w:rsidR="00465A01" w:rsidRPr="00465A01" w14:paraId="14A3E5CF" w14:textId="77777777" w:rsidTr="00465A01">
        <w:trPr>
          <w:trHeight w:val="6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CFFDC7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e. Unintended consequences such as unexpected benefits, problems, failures or costs associated with the intervention(s)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479ECC" w14:textId="19917948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  <w:r w:rsidR="00D822B6">
              <w:rPr>
                <w:rFonts w:ascii="Calibri" w:eastAsia="Times New Roman" w:hAnsi="Calibri" w:cs="Times New Roman"/>
                <w:color w:val="000000"/>
              </w:rPr>
              <w:t>1</w:t>
            </w:r>
            <w:r w:rsidR="00D822B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465A01" w:rsidRPr="00465A01" w14:paraId="12AE333B" w14:textId="77777777" w:rsidTr="00465A01">
        <w:trPr>
          <w:trHeight w:val="3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EB3E6AD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f. Details about missing data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A568B2" w14:textId="2FBD030B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  <w:r w:rsidR="00D822B6">
              <w:rPr>
                <w:rFonts w:ascii="Calibri" w:eastAsia="Times New Roman" w:hAnsi="Calibri" w:cs="Times New Roman"/>
                <w:color w:val="000000"/>
              </w:rPr>
              <w:t>1</w:t>
            </w:r>
            <w:r w:rsidR="00D822B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465A01" w:rsidRPr="00465A01" w14:paraId="70BA824F" w14:textId="77777777" w:rsidTr="00465A01">
        <w:trPr>
          <w:trHeight w:val="3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FF02B9C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5DCF4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65A01" w:rsidRPr="00465A01" w14:paraId="32282A7E" w14:textId="77777777" w:rsidTr="00465A01">
        <w:trPr>
          <w:trHeight w:val="3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2612B3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</w:rPr>
              <w:t>Discussion:   What does it mean?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A83C8F" w14:textId="67E08943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</w:rPr>
              <w:t> </w:t>
            </w:r>
            <w:r w:rsidR="00D822B6">
              <w:rPr>
                <w:rFonts w:ascii="Calibri" w:eastAsia="Times New Roman" w:hAnsi="Calibri" w:cs="Times New Roman"/>
                <w:color w:val="000000"/>
              </w:rPr>
              <w:t>7-10</w:t>
            </w:r>
          </w:p>
        </w:tc>
      </w:tr>
      <w:tr w:rsidR="00465A01" w:rsidRPr="00465A01" w14:paraId="4F3C5BFC" w14:textId="77777777" w:rsidTr="00465A01">
        <w:trPr>
          <w:trHeight w:val="3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9F2F6DE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14. </w:t>
            </w: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Summary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F58D5A" w14:textId="2BFEAD3A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  <w:r w:rsidR="00D822B6">
              <w:rPr>
                <w:rFonts w:ascii="Calibri" w:eastAsia="Times New Roman" w:hAnsi="Calibri" w:cs="Times New Roman"/>
                <w:color w:val="000000"/>
              </w:rPr>
              <w:t>7-10</w:t>
            </w:r>
          </w:p>
        </w:tc>
      </w:tr>
      <w:tr w:rsidR="00465A01" w:rsidRPr="00465A01" w14:paraId="0F5285C7" w14:textId="77777777" w:rsidTr="00465A01">
        <w:trPr>
          <w:trHeight w:val="3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A1A56B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a. Key findings, including relevance to the rationale and specific aims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53CFAA" w14:textId="64485466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  <w:r w:rsidR="00D822B6">
              <w:rPr>
                <w:rFonts w:ascii="Calibri" w:eastAsia="Times New Roman" w:hAnsi="Calibri" w:cs="Times New Roman"/>
                <w:color w:val="000000"/>
              </w:rPr>
              <w:t>7-10</w:t>
            </w:r>
          </w:p>
        </w:tc>
      </w:tr>
      <w:tr w:rsidR="00465A01" w:rsidRPr="00465A01" w14:paraId="13C4F283" w14:textId="77777777" w:rsidTr="00465A01">
        <w:trPr>
          <w:trHeight w:val="3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BE2CEAD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b. Particular strengths of the project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1FA334" w14:textId="45DAAE16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  <w:r w:rsidR="00D822B6">
              <w:rPr>
                <w:rFonts w:ascii="Calibri" w:eastAsia="Times New Roman" w:hAnsi="Calibri" w:cs="Times New Roman"/>
                <w:color w:val="000000"/>
              </w:rPr>
              <w:t>7-10</w:t>
            </w:r>
          </w:p>
        </w:tc>
      </w:tr>
      <w:tr w:rsidR="00465A01" w:rsidRPr="00465A01" w14:paraId="3CB645C9" w14:textId="77777777" w:rsidTr="00465A01">
        <w:trPr>
          <w:trHeight w:val="3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5983F5F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C3C055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465A01" w:rsidRPr="00465A01" w14:paraId="29C5DF5F" w14:textId="77777777" w:rsidTr="00465A01">
        <w:trPr>
          <w:trHeight w:val="3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79FFFBE" w14:textId="77777777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15. </w:t>
            </w: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Interpretation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23000E" w14:textId="0D32799E" w:rsidR="00465A01" w:rsidRPr="00465A01" w:rsidRDefault="00465A01" w:rsidP="00465A01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  <w:r w:rsidR="00D822B6">
              <w:rPr>
                <w:rFonts w:ascii="Calibri" w:eastAsia="Times New Roman" w:hAnsi="Calibri" w:cs="Times New Roman"/>
                <w:color w:val="000000"/>
              </w:rPr>
              <w:t>7-1</w:t>
            </w:r>
            <w:r w:rsidR="00D822B6">
              <w:rPr>
                <w:rFonts w:ascii="Calibri" w:eastAsia="Times New Roman" w:hAnsi="Calibri" w:cs="Times New Roman"/>
                <w:color w:val="000000"/>
              </w:rPr>
              <w:t>1</w:t>
            </w:r>
          </w:p>
        </w:tc>
      </w:tr>
      <w:tr w:rsidR="00D822B6" w:rsidRPr="00465A01" w14:paraId="455D5D4F" w14:textId="77777777" w:rsidTr="00465A01">
        <w:trPr>
          <w:trHeight w:val="3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7170187" w14:textId="77777777" w:rsidR="00D822B6" w:rsidRPr="00465A01" w:rsidRDefault="00D822B6" w:rsidP="00D822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a. Nature of the association between the intervention(s) and the outcomes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A24C7E" w14:textId="3D1961D1" w:rsidR="00D822B6" w:rsidRPr="00465A01" w:rsidRDefault="00D822B6" w:rsidP="00D822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</w:rPr>
              <w:t>7-11</w:t>
            </w:r>
          </w:p>
        </w:tc>
      </w:tr>
      <w:tr w:rsidR="00D822B6" w:rsidRPr="00465A01" w14:paraId="2A816914" w14:textId="77777777" w:rsidTr="00465A01">
        <w:trPr>
          <w:trHeight w:val="3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D169E1" w14:textId="77777777" w:rsidR="00D822B6" w:rsidRPr="00465A01" w:rsidRDefault="00D822B6" w:rsidP="00D822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b. Comparison of results with findings from other publications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D7AFD5" w14:textId="40098BD9" w:rsidR="00D822B6" w:rsidRPr="00465A01" w:rsidRDefault="00D822B6" w:rsidP="00D822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</w:rPr>
              <w:t>7-11</w:t>
            </w:r>
          </w:p>
        </w:tc>
      </w:tr>
      <w:tr w:rsidR="00D822B6" w:rsidRPr="00465A01" w14:paraId="73DA3250" w14:textId="77777777" w:rsidTr="00465A01">
        <w:trPr>
          <w:trHeight w:val="3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1A8F0EB" w14:textId="77777777" w:rsidR="00D822B6" w:rsidRPr="00465A01" w:rsidRDefault="00D822B6" w:rsidP="00D822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c. Impact of the project on people and systems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2F3A3F" w14:textId="30DE5A5D" w:rsidR="00D822B6" w:rsidRPr="00465A01" w:rsidRDefault="00D822B6" w:rsidP="00D822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</w:rPr>
              <w:t>7-11</w:t>
            </w:r>
          </w:p>
        </w:tc>
      </w:tr>
      <w:tr w:rsidR="00D822B6" w:rsidRPr="00465A01" w14:paraId="0C770878" w14:textId="77777777" w:rsidTr="00465A01">
        <w:trPr>
          <w:trHeight w:val="6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4C92672" w14:textId="77777777" w:rsidR="00D822B6" w:rsidRPr="00465A01" w:rsidRDefault="00D822B6" w:rsidP="00D822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d. Reasons for any differences between observed and anticipated outcomes, including the influence of context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D48ECD" w14:textId="3A87117A" w:rsidR="00D822B6" w:rsidRPr="00465A01" w:rsidRDefault="00D822B6" w:rsidP="00D822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</w:rPr>
              <w:t>7-11</w:t>
            </w:r>
          </w:p>
        </w:tc>
      </w:tr>
      <w:tr w:rsidR="00D822B6" w:rsidRPr="00465A01" w14:paraId="2C3E5EFD" w14:textId="77777777" w:rsidTr="00465A01">
        <w:trPr>
          <w:trHeight w:val="3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D8CADB3" w14:textId="77777777" w:rsidR="00D822B6" w:rsidRPr="00465A01" w:rsidRDefault="00D822B6" w:rsidP="00D822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e. Costs and strategic trade-offs, including opportunity costs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07828" w14:textId="5E870F12" w:rsidR="00D822B6" w:rsidRPr="00465A01" w:rsidRDefault="00D822B6" w:rsidP="00D822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</w:rPr>
              <w:t>7-11</w:t>
            </w:r>
          </w:p>
        </w:tc>
      </w:tr>
      <w:tr w:rsidR="00D822B6" w:rsidRPr="00465A01" w14:paraId="1053F67E" w14:textId="77777777" w:rsidTr="00465A01">
        <w:trPr>
          <w:trHeight w:val="3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FCEDC2F" w14:textId="77777777" w:rsidR="00D822B6" w:rsidRPr="00465A01" w:rsidRDefault="00D822B6" w:rsidP="00D822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1F3D4" w14:textId="77777777" w:rsidR="00D822B6" w:rsidRPr="00465A01" w:rsidRDefault="00D822B6" w:rsidP="00D822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822B6" w:rsidRPr="00465A01" w14:paraId="3558C7C9" w14:textId="77777777" w:rsidTr="00465A01">
        <w:trPr>
          <w:trHeight w:val="3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023F799" w14:textId="77777777" w:rsidR="00D822B6" w:rsidRPr="00465A01" w:rsidRDefault="00D822B6" w:rsidP="00D822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lastRenderedPageBreak/>
              <w:t xml:space="preserve">16. </w:t>
            </w: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Limitations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DE686B" w14:textId="62956C79" w:rsidR="00D822B6" w:rsidRPr="00465A01" w:rsidRDefault="00D822B6" w:rsidP="00D822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>
              <w:rPr>
                <w:rFonts w:ascii="Calibri" w:eastAsia="Times New Roman" w:hAnsi="Calibri" w:cs="Times New Roman"/>
                <w:color w:val="000000"/>
              </w:rPr>
              <w:t>10-11</w:t>
            </w: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822B6" w:rsidRPr="00465A01" w14:paraId="050824BB" w14:textId="77777777" w:rsidTr="00465A01">
        <w:trPr>
          <w:trHeight w:val="3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9F53613" w14:textId="77777777" w:rsidR="00D822B6" w:rsidRPr="00465A01" w:rsidRDefault="00D822B6" w:rsidP="00D822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a. Limits to the </w:t>
            </w:r>
            <w:proofErr w:type="spellStart"/>
            <w:r w:rsidRPr="00465A01">
              <w:rPr>
                <w:rFonts w:ascii="Calibri" w:eastAsia="Times New Roman" w:hAnsi="Calibri" w:cs="Times New Roman"/>
                <w:color w:val="000000"/>
              </w:rPr>
              <w:t>generalisability</w:t>
            </w:r>
            <w:proofErr w:type="spellEnd"/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 of the work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283864" w14:textId="5CBEE7A1" w:rsidR="00D822B6" w:rsidRPr="00465A01" w:rsidRDefault="00D822B6" w:rsidP="00D822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</w:rPr>
              <w:t>10-11</w:t>
            </w: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822B6" w:rsidRPr="00465A01" w14:paraId="454940E4" w14:textId="77777777" w:rsidTr="00465A01">
        <w:trPr>
          <w:trHeight w:val="6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475C997" w14:textId="77777777" w:rsidR="00D822B6" w:rsidRPr="00465A01" w:rsidRDefault="00D822B6" w:rsidP="00D822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b. Factors that might have limited internal validity such as confounding, bias or imprecision in the design, methods, measurement or analysis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36D69" w14:textId="22C9027A" w:rsidR="00D822B6" w:rsidRPr="00465A01" w:rsidRDefault="00D822B6" w:rsidP="00D822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</w:rPr>
              <w:t>10-11</w:t>
            </w: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822B6" w:rsidRPr="00465A01" w14:paraId="7B42E6FB" w14:textId="77777777" w:rsidTr="00465A01">
        <w:trPr>
          <w:trHeight w:val="3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64B4C50" w14:textId="77777777" w:rsidR="00D822B6" w:rsidRPr="00465A01" w:rsidRDefault="00D822B6" w:rsidP="00D822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c. Efforts made to </w:t>
            </w:r>
            <w:proofErr w:type="spellStart"/>
            <w:r w:rsidRPr="00465A01">
              <w:rPr>
                <w:rFonts w:ascii="Calibri" w:eastAsia="Times New Roman" w:hAnsi="Calibri" w:cs="Times New Roman"/>
                <w:color w:val="000000"/>
              </w:rPr>
              <w:t>minimise</w:t>
            </w:r>
            <w:proofErr w:type="spellEnd"/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 and adjust for limitations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BB589A" w14:textId="1470C6E2" w:rsidR="00D822B6" w:rsidRPr="00465A01" w:rsidRDefault="00D822B6" w:rsidP="00D822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</w:rPr>
              <w:t>10-11</w:t>
            </w: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822B6" w:rsidRPr="00465A01" w14:paraId="07768384" w14:textId="77777777" w:rsidTr="00465A01">
        <w:trPr>
          <w:trHeight w:val="3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A41F9F" w14:textId="77777777" w:rsidR="00D822B6" w:rsidRPr="00465A01" w:rsidRDefault="00D822B6" w:rsidP="00D822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DFB17" w14:textId="77777777" w:rsidR="00D822B6" w:rsidRPr="00465A01" w:rsidRDefault="00D822B6" w:rsidP="00D822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822B6" w:rsidRPr="00465A01" w14:paraId="5C097A15" w14:textId="77777777" w:rsidTr="00465A01">
        <w:trPr>
          <w:trHeight w:val="3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8A0107B" w14:textId="77777777" w:rsidR="00D822B6" w:rsidRPr="00465A01" w:rsidRDefault="00D822B6" w:rsidP="00D822B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</w:rPr>
              <w:t xml:space="preserve">Conclusions 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A51AFE" w14:textId="66F1A988" w:rsidR="00D822B6" w:rsidRPr="00465A01" w:rsidRDefault="00D822B6" w:rsidP="00D822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</w:rPr>
              <w:t>11-12</w:t>
            </w:r>
          </w:p>
        </w:tc>
      </w:tr>
      <w:tr w:rsidR="00D822B6" w:rsidRPr="00465A01" w14:paraId="61770159" w14:textId="77777777" w:rsidTr="00465A01">
        <w:trPr>
          <w:trHeight w:val="3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29D6279" w14:textId="77777777" w:rsidR="00D822B6" w:rsidRPr="00465A01" w:rsidRDefault="00D822B6" w:rsidP="00D822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a. Usefulness of the work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D7BCE9" w14:textId="7CF9E39F" w:rsidR="00D822B6" w:rsidRPr="00465A01" w:rsidRDefault="00D822B6" w:rsidP="00D822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</w:rPr>
              <w:t>11-12</w:t>
            </w:r>
          </w:p>
        </w:tc>
      </w:tr>
      <w:tr w:rsidR="00D822B6" w:rsidRPr="00465A01" w14:paraId="0E5E2511" w14:textId="77777777" w:rsidTr="00465A01">
        <w:trPr>
          <w:trHeight w:val="3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D7B90D8" w14:textId="77777777" w:rsidR="00D822B6" w:rsidRPr="00465A01" w:rsidRDefault="00D822B6" w:rsidP="00D822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b. Sustainability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707C51" w14:textId="199E55AE" w:rsidR="00D822B6" w:rsidRPr="00465A01" w:rsidRDefault="00D822B6" w:rsidP="00D822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</w:rPr>
              <w:t>11-12</w:t>
            </w:r>
          </w:p>
        </w:tc>
      </w:tr>
      <w:tr w:rsidR="00D822B6" w:rsidRPr="00465A01" w14:paraId="0C7198F0" w14:textId="77777777" w:rsidTr="00465A01">
        <w:trPr>
          <w:trHeight w:val="3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CC0B78B" w14:textId="77777777" w:rsidR="00D822B6" w:rsidRPr="00465A01" w:rsidRDefault="00D822B6" w:rsidP="00D822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c. Potential for spread to other contexts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4E3C72" w14:textId="6A49C50E" w:rsidR="00D822B6" w:rsidRPr="00465A01" w:rsidRDefault="00D822B6" w:rsidP="00D822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</w:rPr>
              <w:t>11-12</w:t>
            </w:r>
          </w:p>
        </w:tc>
      </w:tr>
      <w:tr w:rsidR="00D822B6" w:rsidRPr="00465A01" w14:paraId="6ABC2F13" w14:textId="77777777" w:rsidTr="00465A01">
        <w:trPr>
          <w:trHeight w:val="3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D04F983" w14:textId="77777777" w:rsidR="00D822B6" w:rsidRPr="00465A01" w:rsidRDefault="00D822B6" w:rsidP="00D822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d. Implications for practice and for further study in the field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51DFC" w14:textId="2B19A9EA" w:rsidR="00D822B6" w:rsidRPr="00465A01" w:rsidRDefault="00D822B6" w:rsidP="00D822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</w:rPr>
              <w:t>11-12</w:t>
            </w:r>
          </w:p>
        </w:tc>
      </w:tr>
      <w:tr w:rsidR="00D822B6" w:rsidRPr="00465A01" w14:paraId="3004AB0E" w14:textId="77777777" w:rsidTr="00465A01">
        <w:trPr>
          <w:trHeight w:val="3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066E6A2" w14:textId="77777777" w:rsidR="00D822B6" w:rsidRPr="00465A01" w:rsidRDefault="00D822B6" w:rsidP="00D822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e. Suggested next steps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AAC2ED" w14:textId="12984B34" w:rsidR="00D822B6" w:rsidRPr="00465A01" w:rsidRDefault="00D822B6" w:rsidP="00D822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</w:rPr>
              <w:t>11-12</w:t>
            </w:r>
          </w:p>
        </w:tc>
      </w:tr>
      <w:tr w:rsidR="00D822B6" w:rsidRPr="00465A01" w14:paraId="123949D5" w14:textId="77777777" w:rsidTr="00465A01">
        <w:trPr>
          <w:trHeight w:val="3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E231153" w14:textId="77777777" w:rsidR="00D822B6" w:rsidRPr="00465A01" w:rsidRDefault="00D822B6" w:rsidP="00D822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C83CD" w14:textId="77777777" w:rsidR="00D822B6" w:rsidRPr="00465A01" w:rsidRDefault="00D822B6" w:rsidP="00D822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822B6" w:rsidRPr="00465A01" w14:paraId="3DE1822A" w14:textId="77777777" w:rsidTr="00465A01">
        <w:trPr>
          <w:trHeight w:val="3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AD23B9C" w14:textId="77777777" w:rsidR="00D822B6" w:rsidRPr="00465A01" w:rsidRDefault="00D822B6" w:rsidP="00D822B6">
            <w:pPr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</w:rPr>
              <w:t>Other information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45913C" w14:textId="7D37CE07" w:rsidR="00D822B6" w:rsidRPr="00465A01" w:rsidRDefault="00D822B6" w:rsidP="00D822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</w:tr>
      <w:tr w:rsidR="00D822B6" w:rsidRPr="00465A01" w14:paraId="44B6D418" w14:textId="77777777" w:rsidTr="00465A01">
        <w:trPr>
          <w:trHeight w:val="6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0F4B5728" w14:textId="77777777" w:rsidR="00D822B6" w:rsidRPr="00465A01" w:rsidRDefault="00D822B6" w:rsidP="00D822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18. </w:t>
            </w:r>
            <w:r w:rsidRPr="00465A01">
              <w:rPr>
                <w:rFonts w:ascii="Calibri" w:eastAsia="Times New Roman" w:hAnsi="Calibri" w:cs="Times New Roman"/>
                <w:b/>
                <w:bCs/>
                <w:color w:val="000000"/>
              </w:rPr>
              <w:t>Funding</w:t>
            </w:r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 - Sources of funding that supported this work. Role, if any, of the funding </w:t>
            </w:r>
            <w:proofErr w:type="spellStart"/>
            <w:r w:rsidRPr="00465A01">
              <w:rPr>
                <w:rFonts w:ascii="Calibri" w:eastAsia="Times New Roman" w:hAnsi="Calibri" w:cs="Times New Roman"/>
                <w:color w:val="000000"/>
              </w:rPr>
              <w:t>organisation</w:t>
            </w:r>
            <w:proofErr w:type="spellEnd"/>
            <w:r w:rsidRPr="00465A01">
              <w:rPr>
                <w:rFonts w:ascii="Calibri" w:eastAsia="Times New Roman" w:hAnsi="Calibri" w:cs="Times New Roman"/>
                <w:color w:val="000000"/>
              </w:rPr>
              <w:t xml:space="preserve"> in the design, implementation, interpretation and reporting.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5B6176" w14:textId="3B7C84ED" w:rsidR="00D822B6" w:rsidRPr="00465A01" w:rsidRDefault="00D822B6" w:rsidP="00D822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  <w:r>
              <w:rPr>
                <w:rFonts w:ascii="Calibri" w:eastAsia="Times New Roman" w:hAnsi="Calibri" w:cs="Times New Roman"/>
                <w:color w:val="000000"/>
              </w:rPr>
              <w:t>12</w:t>
            </w:r>
          </w:p>
        </w:tc>
      </w:tr>
      <w:tr w:rsidR="00D822B6" w:rsidRPr="00465A01" w14:paraId="619FA711" w14:textId="77777777" w:rsidTr="00465A01">
        <w:trPr>
          <w:trHeight w:val="300"/>
        </w:trPr>
        <w:tc>
          <w:tcPr>
            <w:tcW w:w="852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4F36999" w14:textId="77777777" w:rsidR="00D822B6" w:rsidRPr="00465A01" w:rsidRDefault="00D822B6" w:rsidP="00D822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26D3FE" w14:textId="77777777" w:rsidR="00D822B6" w:rsidRPr="00465A01" w:rsidRDefault="00D822B6" w:rsidP="00D822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465A01">
              <w:rPr>
                <w:rFonts w:ascii="Calibri" w:eastAsia="Times New Roman" w:hAnsi="Calibri" w:cs="Times New Roman"/>
                <w:color w:val="000000"/>
              </w:rPr>
              <w:t> </w:t>
            </w:r>
          </w:p>
        </w:tc>
      </w:tr>
      <w:tr w:rsidR="00D822B6" w:rsidRPr="00465A01" w14:paraId="24E88494" w14:textId="77777777" w:rsidTr="00465A01">
        <w:trPr>
          <w:trHeight w:val="300"/>
        </w:trPr>
        <w:tc>
          <w:tcPr>
            <w:tcW w:w="85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14:paraId="44D91151" w14:textId="77777777" w:rsidR="00D822B6" w:rsidRPr="00465A01" w:rsidRDefault="00D822B6" w:rsidP="00D822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7A179B" w14:textId="77777777" w:rsidR="00D822B6" w:rsidRPr="00465A01" w:rsidRDefault="00D822B6" w:rsidP="00D822B6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</w:tr>
    </w:tbl>
    <w:p w14:paraId="51FEB9C0" w14:textId="77777777" w:rsidR="009318A5" w:rsidRDefault="009318A5"/>
    <w:sectPr w:rsidR="009318A5" w:rsidSect="00465A01">
      <w:pgSz w:w="12240" w:h="15840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65A01"/>
    <w:rsid w:val="00465A01"/>
    <w:rsid w:val="009318A5"/>
    <w:rsid w:val="00D822B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3A047F"/>
  <w15:docId w15:val="{9EB426C0-C6F5-754C-A92E-379A4C86B9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01575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470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690</Words>
  <Characters>3935</Characters>
  <Application>Microsoft Office Word</Application>
  <DocSecurity>0</DocSecurity>
  <Lines>32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eed Elsevier</Company>
  <LinksUpToDate>false</LinksUpToDate>
  <CharactersWithSpaces>4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ed Elsevier</dc:creator>
  <cp:lastModifiedBy>Author</cp:lastModifiedBy>
  <cp:revision>2</cp:revision>
  <dcterms:created xsi:type="dcterms:W3CDTF">2022-06-16T20:26:00Z</dcterms:created>
  <dcterms:modified xsi:type="dcterms:W3CDTF">2022-06-16T20:26:00Z</dcterms:modified>
</cp:coreProperties>
</file>